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657" w:rsidRDefault="00725EAB" w:rsidP="002E739A">
      <w:pPr>
        <w:jc w:val="center"/>
      </w:pPr>
      <w:r w:rsidRPr="00725EAB">
        <w:rPr>
          <w:b/>
          <w:bCs/>
        </w:rPr>
        <w:t>Supplementary material S</w:t>
      </w:r>
      <w:r w:rsidR="002E739A">
        <w:rPr>
          <w:b/>
          <w:bCs/>
        </w:rPr>
        <w:t>4</w:t>
      </w:r>
      <w:r w:rsidRPr="00725EAB">
        <w:rPr>
          <w:b/>
          <w:bCs/>
        </w:rPr>
        <w:t>:</w:t>
      </w:r>
      <w:r>
        <w:t xml:space="preserve"> </w:t>
      </w:r>
      <w:r w:rsidR="00A20191">
        <w:t xml:space="preserve">Statistical analysis of the validation </w:t>
      </w:r>
      <w:r w:rsidR="00DA2F2B">
        <w:t>measures</w:t>
      </w:r>
    </w:p>
    <w:p w:rsidR="00725EAB" w:rsidRDefault="00725EAB" w:rsidP="00A20191">
      <w:pPr>
        <w:jc w:val="center"/>
      </w:pPr>
    </w:p>
    <w:p w:rsidR="00C12DB1" w:rsidRDefault="00C12DB1" w:rsidP="001C0BA9"/>
    <w:p w:rsidR="001C0BA9" w:rsidRDefault="00C12DB1" w:rsidP="003526F9">
      <w:pPr>
        <w:ind w:firstLine="720"/>
        <w:jc w:val="both"/>
      </w:pPr>
      <w:r>
        <w:t>Suppose that we want to assess the performance of a computer-aided-diagnosis</w:t>
      </w:r>
      <w:r w:rsidR="002C2A16">
        <w:t xml:space="preserve"> (CAD) system</w:t>
      </w:r>
      <w:r>
        <w:t xml:space="preserve">. This is accomplished by </w:t>
      </w:r>
      <w:r w:rsidR="0062512E">
        <w:t>comparing its results with that of gold standar</w:t>
      </w:r>
      <w:bookmarkStart w:id="0" w:name="_GoBack"/>
      <w:bookmarkEnd w:id="0"/>
      <w:r w:rsidR="0062512E">
        <w:t>d (e.g. pathology results) using traditional signal detection theory</w:t>
      </w:r>
      <w:r w:rsidR="003526F9">
        <w:t xml:space="preserve"> </w:t>
      </w:r>
      <w:r w:rsidR="003526F9">
        <w:fldChar w:fldCharType="begin"/>
      </w:r>
      <w:r w:rsidR="003526F9">
        <w:instrText xml:space="preserve"><![CDATA[ ADDIN EN.CITE <EndNote><Cite><Author>McNicol</Author><Year>2005</Year><RecNum>170</RecNum><DisplayText>[1]</DisplayText><record><rec-number>170</rec-number><foreign-keys><key app="EN" db-id="9tpsxzw5sfxfdzetx2ixr220aaw5s9ftv2d2">170</key></foreign-keys><ref-type name="Book">6</ref-type><contributors><authors><author>McNicol, Don</author></authors></contributors><titles><title>A primer of signal detection theory</title></titles><dates><year>2005</year></dates><publisher>Psychology Press</publisher><isbn>1135604681</isbn><urls></urls></record></Cite></EndNote>]]></w:instrText>
      </w:r>
      <w:r w:rsidR="003526F9">
        <w:fldChar w:fldCharType="separate"/>
      </w:r>
      <w:r w:rsidR="003526F9">
        <w:rPr>
          <w:noProof/>
        </w:rPr>
        <w:t>[1]</w:t>
      </w:r>
      <w:r w:rsidR="003526F9">
        <w:fldChar w:fldCharType="end"/>
      </w:r>
      <w:r w:rsidR="0062512E">
        <w:t>.</w:t>
      </w:r>
    </w:p>
    <w:p w:rsidR="0062512E" w:rsidRDefault="0062512E" w:rsidP="00C12DB1">
      <w:pPr>
        <w:ind w:firstLine="720"/>
      </w:pPr>
    </w:p>
    <w:p w:rsidR="00A20191" w:rsidRDefault="00EE33D0" w:rsidP="005B1168">
      <w:pPr>
        <w:ind w:firstLine="720"/>
      </w:pPr>
      <w:r>
        <w:t xml:space="preserve">The confusion matrix could be constructed for such a validation. </w:t>
      </w:r>
      <w:r w:rsidR="0001220F">
        <w:t xml:space="preserve">Let D be the event that the tested person has the disease </w:t>
      </w:r>
      <w:r w:rsidR="002C2A16">
        <w:t xml:space="preserve">(e.g. recurrence as confirmed by the oncologist) </w:t>
      </w:r>
      <w:r w:rsidR="0001220F">
        <w:t>and E the event that his test result is positive</w:t>
      </w:r>
      <w:r w:rsidR="002C2A16">
        <w:t xml:space="preserve"> (e.g. the</w:t>
      </w:r>
      <w:r w:rsidR="00EF5A22">
        <w:t xml:space="preserve"> CAD system output is recurrence</w:t>
      </w:r>
      <w:r w:rsidR="002C2A16">
        <w:t>)</w:t>
      </w:r>
      <w:r w:rsidR="0001220F">
        <w:t>.</w:t>
      </w:r>
      <w:r w:rsidR="00705412">
        <w:t xml:space="preserve"> It is easily shown that there is a relationship between resulting probabilities</w:t>
      </w:r>
      <w:r w:rsidR="005B1168">
        <w:t xml:space="preserve"> </w:t>
      </w:r>
      <w:r w:rsidR="005B1168">
        <w:fldChar w:fldCharType="begin"/>
      </w:r>
      <w:r w:rsidR="005B1168">
        <w:instrText xml:space="preserve"><![CDATA[ ADDIN EN.CITE <EndNote><Cite><Author>Ross</Author><Year>2014</Year><RecNum>171</RecNum><DisplayText>[2]</DisplayText><record><rec-number>171</rec-number><foreign-keys><key app="EN" db-id="9tpsxzw5sfxfdzetx2ixr220aaw5s9ftv2d2">171</key></foreign-keys><ref-type name="Book">6</ref-type><contributors><authors><author>Ross, Sheldon M</author></authors></contributors><titles><title>Introduction to probability and statistics for engineers and scientists</title></titles><dates><year>2014</year></dates><publisher>Academic Press</publisher><isbn>0123948428</isbn><urls></urls></record></Cite></EndNote>]]></w:instrText>
      </w:r>
      <w:r w:rsidR="005B1168">
        <w:fldChar w:fldCharType="separate"/>
      </w:r>
      <w:r w:rsidR="005B1168">
        <w:rPr>
          <w:noProof/>
        </w:rPr>
        <w:t>[2]</w:t>
      </w:r>
      <w:r w:rsidR="005B1168">
        <w:fldChar w:fldCharType="end"/>
      </w:r>
      <w:r w:rsidR="00705412">
        <w:t xml:space="preserve"> and signal detection theory parameters.</w:t>
      </w:r>
    </w:p>
    <w:p w:rsidR="00224D03" w:rsidRDefault="00224D03" w:rsidP="00224D03"/>
    <w:p w:rsidR="0064460E" w:rsidRPr="00E5640F" w:rsidRDefault="0064460E" w:rsidP="0064460E">
      <w:pPr>
        <w:jc w:val="center"/>
        <w:rPr>
          <w:sz w:val="22"/>
          <w:szCs w:val="22"/>
        </w:rPr>
      </w:pPr>
    </w:p>
    <w:p w:rsidR="0064460E" w:rsidRPr="00E5640F" w:rsidRDefault="0064460E" w:rsidP="0064460E">
      <w:pPr>
        <w:jc w:val="center"/>
      </w:pPr>
      <w:r>
        <w:rPr>
          <w:b/>
          <w:bCs/>
        </w:rPr>
        <w:t>Table A3.1</w:t>
      </w:r>
      <w:r w:rsidRPr="00E5640F">
        <w:rPr>
          <w:b/>
          <w:bCs/>
        </w:rPr>
        <w:t>:</w:t>
      </w:r>
      <w:r w:rsidRPr="00E5640F">
        <w:t xml:space="preserve"> The overall confusion matrix of </w:t>
      </w:r>
      <w:r>
        <w:rPr>
          <w:szCs w:val="24"/>
        </w:rPr>
        <w:t>a CAD system</w:t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975"/>
        <w:gridCol w:w="1610"/>
        <w:gridCol w:w="1774"/>
        <w:gridCol w:w="1820"/>
      </w:tblGrid>
      <w:tr w:rsidR="0064460E" w:rsidRPr="00E5640F" w:rsidTr="009A1055">
        <w:trPr>
          <w:jc w:val="center"/>
        </w:trPr>
        <w:tc>
          <w:tcPr>
            <w:tcW w:w="0" w:type="auto"/>
            <w:gridSpan w:val="2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b/>
                <w:bCs/>
                <w:color w:val="000000"/>
                <w:sz w:val="21"/>
                <w:szCs w:val="21"/>
              </w:rPr>
              <w:t>Condition</w:t>
            </w:r>
            <w:r w:rsidRPr="00E5640F">
              <w:rPr>
                <w:b/>
                <w:bCs/>
                <w:color w:val="000000"/>
                <w:sz w:val="21"/>
                <w:szCs w:val="21"/>
              </w:rPr>
              <w:br/>
              <w:t>(as determined by "</w:t>
            </w:r>
            <w:r w:rsidRPr="00E5640F">
              <w:rPr>
                <w:b/>
                <w:bCs/>
                <w:color w:val="0B0080"/>
                <w:sz w:val="21"/>
                <w:szCs w:val="21"/>
              </w:rPr>
              <w:t>Gold standard</w:t>
            </w:r>
            <w:r w:rsidRPr="00E5640F">
              <w:rPr>
                <w:b/>
                <w:bCs/>
                <w:color w:val="000000"/>
                <w:sz w:val="21"/>
                <w:szCs w:val="21"/>
              </w:rPr>
              <w:t>")</w:t>
            </w:r>
          </w:p>
        </w:tc>
      </w:tr>
      <w:tr w:rsidR="0064460E" w:rsidRPr="00E5640F" w:rsidTr="009A1055">
        <w:trPr>
          <w:jc w:val="center"/>
        </w:trPr>
        <w:tc>
          <w:tcPr>
            <w:tcW w:w="0" w:type="auto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color w:val="0B0080"/>
                <w:sz w:val="21"/>
                <w:szCs w:val="21"/>
              </w:rPr>
              <w:t>Total population</w:t>
            </w:r>
          </w:p>
        </w:tc>
        <w:tc>
          <w:tcPr>
            <w:tcW w:w="0" w:type="auto"/>
            <w:hideMark/>
          </w:tcPr>
          <w:p w:rsidR="0064460E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color w:val="000000"/>
                <w:sz w:val="21"/>
                <w:szCs w:val="21"/>
              </w:rPr>
              <w:t>Condition positive</w:t>
            </w:r>
          </w:p>
          <w:p w:rsidR="00703D48" w:rsidRPr="00E5640F" w:rsidRDefault="00703D48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0269DB">
              <w:rPr>
                <w:color w:val="5B9BD5" w:themeColor="accent1"/>
                <w:sz w:val="21"/>
                <w:szCs w:val="21"/>
              </w:rPr>
              <w:t>Event (D)</w:t>
            </w:r>
          </w:p>
        </w:tc>
        <w:tc>
          <w:tcPr>
            <w:tcW w:w="0" w:type="auto"/>
            <w:hideMark/>
          </w:tcPr>
          <w:p w:rsidR="0064460E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color w:val="000000"/>
                <w:sz w:val="21"/>
                <w:szCs w:val="21"/>
              </w:rPr>
              <w:t>Condition negative</w:t>
            </w:r>
          </w:p>
          <w:p w:rsidR="00703D48" w:rsidRPr="00703D48" w:rsidRDefault="00703D48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vent (D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</w:tr>
      <w:tr w:rsidR="0064460E" w:rsidRPr="00E5640F" w:rsidTr="009A1055">
        <w:trPr>
          <w:jc w:val="center"/>
        </w:trPr>
        <w:tc>
          <w:tcPr>
            <w:tcW w:w="0" w:type="auto"/>
            <w:vMerge w:val="restart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b/>
                <w:bCs/>
                <w:color w:val="000000"/>
                <w:sz w:val="21"/>
                <w:szCs w:val="21"/>
              </w:rPr>
              <w:t>Test</w:t>
            </w:r>
            <w:r w:rsidRPr="00E5640F">
              <w:rPr>
                <w:b/>
                <w:bCs/>
                <w:color w:val="000000"/>
                <w:sz w:val="21"/>
                <w:szCs w:val="21"/>
              </w:rPr>
              <w:br/>
              <w:t>outcome</w:t>
            </w:r>
          </w:p>
        </w:tc>
        <w:tc>
          <w:tcPr>
            <w:tcW w:w="0" w:type="auto"/>
            <w:hideMark/>
          </w:tcPr>
          <w:p w:rsidR="0064460E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color w:val="000000"/>
                <w:sz w:val="21"/>
                <w:szCs w:val="21"/>
              </w:rPr>
              <w:t>Test</w:t>
            </w:r>
            <w:r w:rsidRPr="00E5640F">
              <w:rPr>
                <w:color w:val="000000"/>
                <w:sz w:val="21"/>
                <w:szCs w:val="21"/>
              </w:rPr>
              <w:br/>
              <w:t>outcome</w:t>
            </w:r>
            <w:r w:rsidRPr="00E5640F">
              <w:rPr>
                <w:color w:val="000000"/>
                <w:sz w:val="21"/>
                <w:szCs w:val="21"/>
              </w:rPr>
              <w:br/>
              <w:t>positive</w:t>
            </w:r>
          </w:p>
          <w:p w:rsidR="00703D48" w:rsidRPr="00703D48" w:rsidRDefault="00703D48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0269DB">
              <w:rPr>
                <w:color w:val="5B9BD5" w:themeColor="accent1"/>
                <w:sz w:val="21"/>
                <w:szCs w:val="21"/>
              </w:rPr>
              <w:t>Event (E)</w:t>
            </w:r>
          </w:p>
        </w:tc>
        <w:tc>
          <w:tcPr>
            <w:tcW w:w="0" w:type="auto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b/>
                <w:bCs/>
                <w:color w:val="006600"/>
                <w:sz w:val="21"/>
                <w:szCs w:val="21"/>
              </w:rPr>
            </w:pPr>
            <w:r w:rsidRPr="00E5640F">
              <w:rPr>
                <w:b/>
                <w:bCs/>
                <w:color w:val="0B0080"/>
                <w:sz w:val="21"/>
                <w:szCs w:val="21"/>
              </w:rPr>
              <w:t>True Positive</w:t>
            </w:r>
          </w:p>
          <w:p w:rsidR="00E66226" w:rsidRDefault="00E66226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</w:p>
          <w:p w:rsidR="0064460E" w:rsidRPr="00E5640F" w:rsidRDefault="00E66226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P</w:t>
            </w:r>
          </w:p>
        </w:tc>
        <w:tc>
          <w:tcPr>
            <w:tcW w:w="0" w:type="auto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b/>
                <w:bCs/>
                <w:color w:val="0B0080"/>
                <w:sz w:val="21"/>
                <w:szCs w:val="21"/>
              </w:rPr>
              <w:t>False Positive</w:t>
            </w:r>
            <w:r w:rsidRPr="00E5640F">
              <w:rPr>
                <w:color w:val="000000"/>
                <w:sz w:val="21"/>
                <w:szCs w:val="21"/>
              </w:rPr>
              <w:br/>
              <w:t>(</w:t>
            </w:r>
            <w:r w:rsidRPr="00E5640F">
              <w:rPr>
                <w:color w:val="0B0080"/>
                <w:sz w:val="21"/>
                <w:szCs w:val="21"/>
              </w:rPr>
              <w:t>Type I error</w:t>
            </w:r>
            <w:r w:rsidRPr="00E5640F">
              <w:rPr>
                <w:color w:val="000000"/>
                <w:sz w:val="21"/>
                <w:szCs w:val="21"/>
              </w:rPr>
              <w:t>)</w:t>
            </w:r>
          </w:p>
          <w:p w:rsidR="0064460E" w:rsidRPr="00E5640F" w:rsidRDefault="00E66226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P</w:t>
            </w:r>
          </w:p>
        </w:tc>
      </w:tr>
      <w:tr w:rsidR="0064460E" w:rsidRPr="00E5640F" w:rsidTr="009A1055">
        <w:trPr>
          <w:jc w:val="center"/>
        </w:trPr>
        <w:tc>
          <w:tcPr>
            <w:tcW w:w="0" w:type="auto"/>
            <w:vMerge/>
            <w:hideMark/>
          </w:tcPr>
          <w:p w:rsidR="0064460E" w:rsidRPr="00E5640F" w:rsidRDefault="0064460E" w:rsidP="009A105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64460E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color w:val="000000"/>
                <w:sz w:val="21"/>
                <w:szCs w:val="21"/>
              </w:rPr>
              <w:t>Test</w:t>
            </w:r>
            <w:r w:rsidRPr="00E5640F">
              <w:rPr>
                <w:color w:val="000000"/>
                <w:sz w:val="21"/>
                <w:szCs w:val="21"/>
              </w:rPr>
              <w:br/>
              <w:t>outcome</w:t>
            </w:r>
            <w:r w:rsidRPr="00E5640F">
              <w:rPr>
                <w:color w:val="000000"/>
                <w:sz w:val="21"/>
                <w:szCs w:val="21"/>
              </w:rPr>
              <w:br/>
              <w:t>negative</w:t>
            </w:r>
          </w:p>
          <w:p w:rsidR="00703D48" w:rsidRPr="00E5640F" w:rsidRDefault="00703D48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0269DB">
              <w:rPr>
                <w:color w:val="5B9BD5" w:themeColor="accent1"/>
                <w:sz w:val="21"/>
                <w:szCs w:val="21"/>
              </w:rPr>
              <w:t>Event (E</w:t>
            </w:r>
            <w:r w:rsidRPr="000269DB">
              <w:rPr>
                <w:color w:val="5B9BD5" w:themeColor="accent1"/>
                <w:sz w:val="21"/>
                <w:szCs w:val="21"/>
                <w:vertAlign w:val="superscript"/>
              </w:rPr>
              <w:t>c</w:t>
            </w:r>
            <w:r w:rsidRPr="000269DB">
              <w:rPr>
                <w:color w:val="5B9BD5" w:themeColor="accent1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 w:rsidRPr="00E5640F">
              <w:rPr>
                <w:b/>
                <w:bCs/>
                <w:color w:val="0B0080"/>
                <w:sz w:val="21"/>
                <w:szCs w:val="21"/>
              </w:rPr>
              <w:t>False Negative</w:t>
            </w:r>
            <w:r w:rsidRPr="00E5640F">
              <w:rPr>
                <w:color w:val="000000"/>
                <w:sz w:val="21"/>
                <w:szCs w:val="21"/>
              </w:rPr>
              <w:br/>
              <w:t>(</w:t>
            </w:r>
            <w:r w:rsidRPr="00E5640F">
              <w:rPr>
                <w:color w:val="0B0080"/>
                <w:sz w:val="21"/>
                <w:szCs w:val="21"/>
              </w:rPr>
              <w:t>Type II error</w:t>
            </w:r>
            <w:r w:rsidRPr="00E5640F">
              <w:rPr>
                <w:color w:val="000000"/>
                <w:sz w:val="21"/>
                <w:szCs w:val="21"/>
              </w:rPr>
              <w:t>)</w:t>
            </w:r>
          </w:p>
          <w:p w:rsidR="0064460E" w:rsidRPr="00E5640F" w:rsidRDefault="00E66226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N</w:t>
            </w:r>
          </w:p>
        </w:tc>
        <w:tc>
          <w:tcPr>
            <w:tcW w:w="0" w:type="auto"/>
            <w:hideMark/>
          </w:tcPr>
          <w:p w:rsidR="0064460E" w:rsidRPr="00E5640F" w:rsidRDefault="0064460E" w:rsidP="009A1055">
            <w:pPr>
              <w:spacing w:line="336" w:lineRule="atLeast"/>
              <w:jc w:val="center"/>
              <w:rPr>
                <w:b/>
                <w:bCs/>
                <w:color w:val="006600"/>
                <w:sz w:val="21"/>
                <w:szCs w:val="21"/>
              </w:rPr>
            </w:pPr>
            <w:r w:rsidRPr="00E5640F">
              <w:rPr>
                <w:b/>
                <w:bCs/>
                <w:color w:val="0B0080"/>
                <w:sz w:val="21"/>
                <w:szCs w:val="21"/>
              </w:rPr>
              <w:t>True Negative</w:t>
            </w:r>
          </w:p>
          <w:p w:rsidR="00E66226" w:rsidRDefault="00E66226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</w:p>
          <w:p w:rsidR="0064460E" w:rsidRPr="00E5640F" w:rsidRDefault="00E66226" w:rsidP="009A1055">
            <w:pPr>
              <w:spacing w:line="336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N</w:t>
            </w:r>
          </w:p>
        </w:tc>
      </w:tr>
    </w:tbl>
    <w:p w:rsidR="00224D03" w:rsidRPr="001C407F" w:rsidRDefault="006E1AB3" w:rsidP="006E1AB3">
      <w:pPr>
        <w:jc w:val="center"/>
      </w:pPr>
      <w:r>
        <w:t>Total sample size (S) is equal to the sum of TP, TN, FP and FN</w:t>
      </w:r>
      <w:r w:rsidR="0053481C">
        <w:t xml:space="preserve">; </w:t>
      </w:r>
      <w:r w:rsidR="001C407F">
        <w:t>the complement of an event A is shown as A</w:t>
      </w:r>
      <w:r w:rsidR="001C407F">
        <w:rPr>
          <w:vertAlign w:val="superscript"/>
        </w:rPr>
        <w:t>c</w:t>
      </w:r>
      <w:r w:rsidR="001C407F">
        <w:t>.</w:t>
      </w:r>
    </w:p>
    <w:p w:rsidR="006E1AB3" w:rsidRDefault="006E1AB3" w:rsidP="006E1AB3">
      <w:pPr>
        <w:jc w:val="center"/>
      </w:pPr>
    </w:p>
    <w:p w:rsidR="006E1AB3" w:rsidRDefault="00F25BCD" w:rsidP="00F25BCD">
      <w:r>
        <w:t>In fact,</w:t>
      </w:r>
      <w:r w:rsidR="00235F4A">
        <w:t xml:space="preserve"> the following statements could be </w:t>
      </w:r>
      <w:r w:rsidR="00E2051F">
        <w:t>obtained using the tree diagram</w:t>
      </w:r>
      <w:r w:rsidR="00235F4A">
        <w:t>:</w:t>
      </w:r>
    </w:p>
    <w:p w:rsidR="00235F4A" w:rsidRDefault="00235F4A" w:rsidP="00F25BCD"/>
    <w:p w:rsidR="00641CD4" w:rsidRDefault="00062F2F" w:rsidP="00F25BCD">
      <w:r w:rsidRPr="00BE16D4">
        <w:rPr>
          <w:position w:val="-84"/>
        </w:rPr>
        <w:object w:dxaOrig="4220" w:dyaOrig="1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pt;height:90pt" o:ole="">
            <v:imagedata r:id="rId7" o:title=""/>
          </v:shape>
          <o:OLEObject Type="Embed" ProgID="Equation.DSMT4" ShapeID="_x0000_i1025" DrawAspect="Content" ObjectID="_1541467980" r:id="rId8"/>
        </w:object>
      </w:r>
      <w:r w:rsidR="00BE16D4">
        <w:t xml:space="preserve"> </w:t>
      </w:r>
      <w:r w:rsidR="00BE16D4">
        <w:tab/>
      </w:r>
      <w:r w:rsidR="00BE16D4">
        <w:tab/>
      </w:r>
      <w:r w:rsidR="00BE16D4">
        <w:tab/>
      </w:r>
      <w:r w:rsidR="00BE16D4">
        <w:tab/>
      </w:r>
      <w:r w:rsidR="00BE16D4">
        <w:tab/>
        <w:t>(EQ. 1)</w:t>
      </w:r>
    </w:p>
    <w:p w:rsidR="00B81ACA" w:rsidRDefault="00B81ACA" w:rsidP="000374B3"/>
    <w:p w:rsidR="00434F90" w:rsidRDefault="00FD1F7E" w:rsidP="00237581">
      <w:pPr>
        <w:jc w:val="both"/>
      </w:pPr>
      <w:r>
        <w:t xml:space="preserve">where </w:t>
      </w:r>
      <w:r w:rsidRPr="00FD1F7E">
        <w:rPr>
          <w:i/>
          <w:iCs/>
        </w:rPr>
        <w:t>P(D)</w:t>
      </w:r>
      <w:r>
        <w:t xml:space="preserve"> is the prevalence of the disease </w:t>
      </w:r>
      <w:r w:rsidR="00302C53">
        <w:t xml:space="preserve">(P) </w:t>
      </w:r>
      <w:r>
        <w:t xml:space="preserve">and </w:t>
      </w:r>
      <w:r w:rsidRPr="00FD1F7E">
        <w:rPr>
          <w:i/>
          <w:iCs/>
        </w:rPr>
        <w:t>P(D</w:t>
      </w:r>
      <w:r w:rsidRPr="00FD1F7E">
        <w:rPr>
          <w:i/>
          <w:iCs/>
          <w:vertAlign w:val="superscript"/>
        </w:rPr>
        <w:t>c</w:t>
      </w:r>
      <w:r w:rsidRPr="00FD1F7E">
        <w:rPr>
          <w:i/>
          <w:iCs/>
        </w:rPr>
        <w:t>)</w:t>
      </w:r>
      <w:r>
        <w:t xml:space="preserve"> is thus one minus prevalence</w:t>
      </w:r>
      <w:r w:rsidR="00302C53">
        <w:t xml:space="preserve"> (1-P)</w:t>
      </w:r>
      <w:r>
        <w:t xml:space="preserve">. </w:t>
      </w:r>
      <w:r w:rsidR="000374B3" w:rsidRPr="00FD1F7E">
        <w:t>Meanwhile</w:t>
      </w:r>
      <w:r w:rsidR="000374B3">
        <w:t xml:space="preserve">, the following equalities hold between performance </w:t>
      </w:r>
      <w:r w:rsidR="00243642">
        <w:t>indices</w:t>
      </w:r>
      <w:r w:rsidR="000374B3">
        <w:t xml:space="preserve"> and conditional probabilities:</w:t>
      </w:r>
    </w:p>
    <w:p w:rsidR="000374B3" w:rsidRDefault="000374B3" w:rsidP="000374B3"/>
    <w:p w:rsidR="00243642" w:rsidRDefault="006668E5" w:rsidP="000374B3">
      <w:r w:rsidRPr="00BE16D4">
        <w:rPr>
          <w:position w:val="-84"/>
        </w:rPr>
        <w:object w:dxaOrig="2340" w:dyaOrig="1800">
          <v:shape id="_x0000_i1026" type="#_x0000_t75" style="width:117pt;height:90pt" o:ole="">
            <v:imagedata r:id="rId9" o:title=""/>
          </v:shape>
          <o:OLEObject Type="Embed" ProgID="Equation.DSMT4" ShapeID="_x0000_i1026" DrawAspect="Content" ObjectID="_1541467981" r:id="rId10"/>
        </w:object>
      </w:r>
      <w:r w:rsidR="00B14563">
        <w:tab/>
      </w:r>
      <w:r w:rsidR="00B14563">
        <w:tab/>
      </w:r>
      <w:r w:rsidR="00B14563">
        <w:tab/>
      </w:r>
      <w:r w:rsidR="00B14563">
        <w:tab/>
      </w:r>
      <w:r w:rsidR="00B14563">
        <w:tab/>
        <w:t>(EQ. 2)</w:t>
      </w:r>
    </w:p>
    <w:p w:rsidR="00237581" w:rsidRDefault="00237581" w:rsidP="000374B3"/>
    <w:p w:rsidR="003526F9" w:rsidRDefault="009A1BD7" w:rsidP="00CB6509">
      <w:pPr>
        <w:ind w:firstLine="720"/>
        <w:jc w:val="both"/>
      </w:pPr>
      <w:r>
        <w:t xml:space="preserve">where Se, Sp, </w:t>
      </w:r>
      <w:r w:rsidRPr="009A1BD7">
        <w:rPr>
          <w:position w:val="-6"/>
        </w:rPr>
        <w:object w:dxaOrig="240" w:dyaOrig="220">
          <v:shape id="_x0000_i1027" type="#_x0000_t75" style="width:12pt;height:11pt" o:ole="">
            <v:imagedata r:id="rId11" o:title=""/>
          </v:shape>
          <o:OLEObject Type="Embed" ProgID="Equation.DSMT4" ShapeID="_x0000_i1027" DrawAspect="Content" ObjectID="_1541467982" r:id="rId12"/>
        </w:object>
      </w:r>
      <w:r>
        <w:t xml:space="preserve"> and </w:t>
      </w:r>
      <w:r w:rsidRPr="009A1BD7">
        <w:rPr>
          <w:position w:val="-10"/>
        </w:rPr>
        <w:object w:dxaOrig="240" w:dyaOrig="320">
          <v:shape id="_x0000_i1028" type="#_x0000_t75" style="width:12pt;height:16pt" o:ole="">
            <v:imagedata r:id="rId13" o:title=""/>
          </v:shape>
          <o:OLEObject Type="Embed" ProgID="Equation.DSMT4" ShapeID="_x0000_i1028" DrawAspect="Content" ObjectID="_1541467983" r:id="rId14"/>
        </w:object>
      </w:r>
      <w:r>
        <w:t xml:space="preserve"> are Sensitivity, Specificity, Type I and II errors, respectively. </w:t>
      </w:r>
      <w:r w:rsidR="00AC21F1">
        <w:t xml:space="preserve">In fact not only P(E\D) (i.e. sensitivity) is important but also the conditional posterior probability P(D\E) is important. </w:t>
      </w:r>
      <w:r w:rsidR="00CB6509">
        <w:t xml:space="preserve">It is </w:t>
      </w:r>
      <w:r w:rsidR="00CB6509" w:rsidRPr="00CB6509">
        <w:t>the probability a person has the disease given</w:t>
      </w:r>
      <w:r w:rsidR="00CB6509">
        <w:t xml:space="preserve"> </w:t>
      </w:r>
      <w:r w:rsidR="00CB6509" w:rsidRPr="00CB6509">
        <w:t>that his test result is positive</w:t>
      </w:r>
      <w:r w:rsidR="00CB6509">
        <w:t>.</w:t>
      </w:r>
      <w:r w:rsidR="00C10F59">
        <w:t xml:space="preserve"> Using Bayes’ Formula, it is possible to calculate this posterior probability.</w:t>
      </w:r>
    </w:p>
    <w:p w:rsidR="00C10F59" w:rsidRDefault="00C10F59" w:rsidP="00C10F59">
      <w:pPr>
        <w:jc w:val="both"/>
      </w:pPr>
    </w:p>
    <w:p w:rsidR="00C10F59" w:rsidRDefault="003B7806" w:rsidP="00C10F59">
      <w:pPr>
        <w:jc w:val="both"/>
      </w:pPr>
      <w:r w:rsidRPr="003B7806">
        <w:rPr>
          <w:position w:val="-28"/>
        </w:rPr>
        <w:object w:dxaOrig="4540" w:dyaOrig="660">
          <v:shape id="_x0000_i1029" type="#_x0000_t75" style="width:227pt;height:33pt" o:ole="">
            <v:imagedata r:id="rId15" o:title=""/>
          </v:shape>
          <o:OLEObject Type="Embed" ProgID="Equation.DSMT4" ShapeID="_x0000_i1029" DrawAspect="Content" ObjectID="_1541467984" r:id="rId16"/>
        </w:object>
      </w:r>
      <w:r>
        <w:t xml:space="preserve">  </w:t>
      </w:r>
      <w:r>
        <w:tab/>
        <w:t>(EQ. 3)</w:t>
      </w:r>
    </w:p>
    <w:p w:rsidR="006034D7" w:rsidRDefault="006034D7" w:rsidP="00C10F59">
      <w:pPr>
        <w:jc w:val="both"/>
      </w:pPr>
    </w:p>
    <w:p w:rsidR="003B7806" w:rsidRDefault="006034D7" w:rsidP="00C10F59">
      <w:pPr>
        <w:jc w:val="both"/>
      </w:pPr>
      <w:r>
        <w:t xml:space="preserve">Combining EQ 2 and 3, </w:t>
      </w:r>
      <w:r w:rsidR="002C1ED4">
        <w:t>the following statement is obtained:</w:t>
      </w:r>
    </w:p>
    <w:p w:rsidR="002C1ED4" w:rsidRDefault="002C1ED4" w:rsidP="00C10F59">
      <w:pPr>
        <w:jc w:val="both"/>
      </w:pPr>
    </w:p>
    <w:p w:rsidR="007D09E2" w:rsidRDefault="000A029D" w:rsidP="00C10F59">
      <w:pPr>
        <w:jc w:val="both"/>
      </w:pPr>
      <w:r w:rsidRPr="000A029D">
        <w:rPr>
          <w:position w:val="-32"/>
        </w:rPr>
        <w:object w:dxaOrig="3540" w:dyaOrig="700">
          <v:shape id="_x0000_i1030" type="#_x0000_t75" style="width:177.35pt;height:35pt" o:ole="">
            <v:imagedata r:id="rId17" o:title=""/>
          </v:shape>
          <o:OLEObject Type="Embed" ProgID="Equation.DSMT4" ShapeID="_x0000_i1030" DrawAspect="Content" ObjectID="_1541467985" r:id="rId18"/>
        </w:object>
      </w:r>
      <w:r>
        <w:t xml:space="preserve"> </w:t>
      </w:r>
      <w:r>
        <w:tab/>
      </w:r>
      <w:r>
        <w:tab/>
        <w:t>(EQ. 4)</w:t>
      </w:r>
    </w:p>
    <w:p w:rsidR="000A029D" w:rsidRDefault="000A029D" w:rsidP="00C10F59">
      <w:pPr>
        <w:jc w:val="both"/>
      </w:pPr>
    </w:p>
    <w:p w:rsidR="005C31D5" w:rsidRDefault="00F900F9" w:rsidP="004B3B47">
      <w:pPr>
        <w:ind w:firstLine="720"/>
        <w:jc w:val="both"/>
      </w:pPr>
      <w:r>
        <w:t xml:space="preserve">The posterior probability is highly dependent on the prevalence of the </w:t>
      </w:r>
      <w:r w:rsidR="000218F6">
        <w:t xml:space="preserve">disease. </w:t>
      </w:r>
      <w:r w:rsidR="00865E1A">
        <w:t xml:space="preserve">For example, assume that a diagnosis test has the sensitivity and specificity of </w:t>
      </w:r>
      <w:r w:rsidR="0059305E">
        <w:t>80</w:t>
      </w:r>
      <w:r w:rsidR="00865E1A">
        <w:t xml:space="preserve">%, </w:t>
      </w:r>
      <w:r w:rsidR="0059305E">
        <w:t xml:space="preserve">and 95% </w:t>
      </w:r>
      <w:r w:rsidR="00CC5F44">
        <w:t>receptively</w:t>
      </w:r>
      <w:r w:rsidR="0059305E">
        <w:t xml:space="preserve"> </w:t>
      </w:r>
      <w:r w:rsidR="00865E1A">
        <w:t xml:space="preserve">and the prevalence of the disease is </w:t>
      </w:r>
      <w:r w:rsidR="00A42794">
        <w:t>1</w:t>
      </w:r>
      <w:r w:rsidR="00C00621">
        <w:t>0%.</w:t>
      </w:r>
      <w:r w:rsidR="00EF2B4A">
        <w:t xml:space="preserve"> The posterior probability is 64%. </w:t>
      </w:r>
      <w:r w:rsidR="00F81C1C">
        <w:t>In extreme case where the disease is rare (e.g. P=0.5%), even if the sensitivity and specificity are both 99%</w:t>
      </w:r>
      <w:r w:rsidR="002A0772">
        <w:t>, the</w:t>
      </w:r>
      <w:r w:rsidR="00F81C1C">
        <w:t xml:space="preserve"> posterior probability decreases down to </w:t>
      </w:r>
      <w:r w:rsidR="00C2155C">
        <w:t xml:space="preserve">33%. </w:t>
      </w:r>
      <w:r w:rsidR="000D55F2">
        <w:t>Thus, using only the condition of Se and Sp greater than 80% and 95%, respectively is not enough.</w:t>
      </w:r>
      <w:r w:rsidR="00112469">
        <w:t xml:space="preserve"> </w:t>
      </w:r>
    </w:p>
    <w:p w:rsidR="00C10F59" w:rsidRDefault="00112469" w:rsidP="004B3B47">
      <w:pPr>
        <w:ind w:firstLine="720"/>
        <w:jc w:val="both"/>
      </w:pPr>
      <w:r>
        <w:t>Interestingly, such a posterior probability is nothing but the criterion Precision</w:t>
      </w:r>
      <w:r w:rsidR="007E1C85">
        <w:t xml:space="preserve"> (=PPV)</w:t>
      </w:r>
      <w:r>
        <w:t xml:space="preserve"> defined as TP/(TP+FP). </w:t>
      </w:r>
      <w:r w:rsidR="007E1C85">
        <w:t>The acceptable range for PPV is</w:t>
      </w:r>
      <w:r w:rsidR="004C543C">
        <w:t>, however,</w:t>
      </w:r>
      <w:r w:rsidR="007E1C85">
        <w:t xml:space="preserve"> dependent on the disease prevalence. </w:t>
      </w:r>
      <w:r w:rsidR="00571610">
        <w:t xml:space="preserve">Setting Se and Sp to 80% and 95%, with the prevalence of 20%, </w:t>
      </w:r>
      <w:r w:rsidR="00F34916">
        <w:t>PPV is 80%.</w:t>
      </w:r>
      <w:r w:rsidR="008A4A97">
        <w:t xml:space="preserve"> </w:t>
      </w:r>
      <w:r w:rsidR="00F2733C">
        <w:t xml:space="preserve">However, </w:t>
      </w:r>
      <w:r w:rsidR="00A444B5">
        <w:t>it was shown in the literature that a good CAD system must have the precision of not less than 95%</w:t>
      </w:r>
      <w:r w:rsidR="004D0764">
        <w:t xml:space="preserve"> </w:t>
      </w:r>
      <w:r w:rsidR="004B3B47">
        <w:fldChar w:fldCharType="begin"/>
      </w:r>
      <w:r w:rsidR="004B3B47">
        <w:instrText xml:space="preserve"><![CDATA[ ADDIN EN.CITE <EndNote><Cite><Author>Colquhoun</Author><Year>2014</Year><RecNum>115</RecNum><DisplayText>[3]</DisplayText><record><rec-number>115</rec-number><foreign-keys><key app="EN" db-id="9tpsxzw5sfxfdzetx2ixr220aaw5s9ftv2d2">115</key></foreign-keys><ref-type name="Journal Article">17</ref-type><contributors><authors><author>Colquhoun, David</author></authors></contributors><titles><title>An investigation of the false discovery rate and the misinterpretation of p-values</title><secondary-title>Open Science</secondary-title></titles><periodical><full-title>Open Science</full-title></periodical><pages>140216</pages><volume>1</volume><number>3</number><dates><year>2014</year></dates><isbn>2054-5703</isbn><urls></urls></record></Cite></EndNote>]]></w:instrText>
      </w:r>
      <w:r w:rsidR="004B3B47">
        <w:fldChar w:fldCharType="separate"/>
      </w:r>
      <w:r w:rsidR="004B3B47">
        <w:rPr>
          <w:noProof/>
        </w:rPr>
        <w:t>[3]</w:t>
      </w:r>
      <w:r w:rsidR="004B3B47">
        <w:fldChar w:fldCharType="end"/>
      </w:r>
      <w:r w:rsidR="00A444B5">
        <w:t>.</w:t>
      </w:r>
      <w:r w:rsidR="00860C8B">
        <w:t xml:space="preserve"> Thus, Se and Sp must be higher to satisfy this condition.</w:t>
      </w:r>
    </w:p>
    <w:p w:rsidR="00E045FF" w:rsidRDefault="00E045FF" w:rsidP="004B3B47">
      <w:pPr>
        <w:ind w:firstLine="720"/>
        <w:jc w:val="both"/>
      </w:pPr>
    </w:p>
    <w:p w:rsidR="00E045FF" w:rsidRDefault="00E045FF" w:rsidP="00A05E88">
      <w:pPr>
        <w:ind w:firstLine="720"/>
        <w:jc w:val="both"/>
      </w:pPr>
      <w:r>
        <w:t xml:space="preserve">The diagnostic Odds ratio (DOR), unlike Se and Sp, is not dependent on the disease prevalence and was shown to be a single </w:t>
      </w:r>
      <w:r w:rsidR="00C86073">
        <w:t xml:space="preserve">global </w:t>
      </w:r>
      <w:r>
        <w:t>indicator of CAD performance</w:t>
      </w:r>
      <w:r w:rsidR="001E60B8">
        <w:t xml:space="preserve"> </w:t>
      </w:r>
      <w:r w:rsidR="001E60B8">
        <w:fldChar w:fldCharType="begin"/>
      </w:r>
      <w:r w:rsidR="00A05E88">
        <w:instrText xml:space="preserve"><![CDATA[ ADDIN EN.CITE <EndNote><Cite><Author>Glas</Author><Year>2003</Year><RecNum>172</RecNum><DisplayText>[4, 5]</DisplayText><record><rec-number>172</rec-number><foreign-keys><key app="EN" db-id="9tpsxzw5sfxfdzetx2ixr220aaw5s9ftv2d2">172</key></foreign-keys><ref-type name="Journal Article">17</ref-type><contributors><authors><author>Glas, Afina S.</author><author>Lijmer, Jeroen G.</author><author>Prins, Martin H.</author><author>Bonsel, Gouke J.</author><author>Bossuyt, Patrick M. M.</author></authors></contributors><titles><title>The diagnostic odds ratio: a single indicator of test performance</title><secondary-title>Journal of Clinical Epidemiology</secondary-title></titles><periodical><full-title>Journal of clinical epidemiology</full-title></periodical><pages>1129-1135</pages><volume>56</volume><number>11</number><keywords><keyword>Diagnostic odds ratio</keyword><keyword>Tutorial</keyword><keyword>Diagnostic test</keyword><keyword>Sensitivity and specificity</keyword><keyword>Logistic regression</keyword><keyword>Meta-analysis</keyword></keywords><dates><year>2003</year><pub-dates><date>11//</date></pub-dates></dates><isbn>0895-4356</isbn><urls><related-urls><url>http://www.sciencedirect.com/science/article/pii/S089543560300177X</url></related-urls></urls><electronic-resource-num>http://dx.doi.org/10.1016/S0895-4356(03)00177-X</electronic-resource-num></record></Cite><Cite><Author>Šimundić</Author><Year>2008</Year><RecNum>173</RecNum><record><rec-number>173</rec-number><foreign-keys><key app="EN" db-id="9tpsxzw5sfxfdzetx2ixr220aaw5s9ftv2d2">173</key></foreign-keys><ref-type name="Journal Article">17</ref-type><contributors><authors><author>Šimundić, Ana-Maria</author></authors></contributors><titles><title>Measures of diagnostic accuracy: basic definitions</title><secondary-title>Med Biol Sci</secondary-title></titles><periodical><full-title>Med Biol Sci</full-title></periodical><pages>61-5</pages><volume>22</volume><number>4</number><dates><year>2008</year></dates><urls></urls></record></Cite></EndNote>]]></w:instrText>
      </w:r>
      <w:r w:rsidR="001E60B8">
        <w:fldChar w:fldCharType="separate"/>
      </w:r>
      <w:r w:rsidR="00A05E88">
        <w:rPr>
          <w:noProof/>
        </w:rPr>
        <w:t>[4, 5]</w:t>
      </w:r>
      <w:r w:rsidR="001E60B8">
        <w:fldChar w:fldCharType="end"/>
      </w:r>
      <w:r>
        <w:t>.</w:t>
      </w:r>
    </w:p>
    <w:p w:rsidR="000923FE" w:rsidRDefault="000923FE" w:rsidP="000923FE">
      <w:pPr>
        <w:jc w:val="both"/>
      </w:pPr>
    </w:p>
    <w:p w:rsidR="000923FE" w:rsidRPr="00621D96" w:rsidRDefault="00621D96" w:rsidP="000923FE">
      <w:pPr>
        <w:jc w:val="both"/>
        <w:rPr>
          <w:b/>
          <w:bCs/>
        </w:rPr>
      </w:pPr>
      <w:r w:rsidRPr="00621D96">
        <w:rPr>
          <w:b/>
          <w:bCs/>
        </w:rPr>
        <w:t>References:</w:t>
      </w:r>
    </w:p>
    <w:p w:rsidR="003526F9" w:rsidRDefault="003526F9" w:rsidP="000374B3"/>
    <w:p w:rsidR="00A05E88" w:rsidRPr="00A05E88" w:rsidRDefault="003526F9" w:rsidP="00815CAD">
      <w:pPr>
        <w:pStyle w:val="EndNoteBibliography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05E88" w:rsidRPr="00A05E88">
        <w:t>1.</w:t>
      </w:r>
      <w:r w:rsidR="00A05E88" w:rsidRPr="00A05E88">
        <w:tab/>
        <w:t xml:space="preserve">McNicol, D., </w:t>
      </w:r>
      <w:r w:rsidR="00A05E88" w:rsidRPr="00A05E88">
        <w:rPr>
          <w:i/>
        </w:rPr>
        <w:t>A primer of signal detection theory</w:t>
      </w:r>
      <w:r w:rsidR="00A05E88" w:rsidRPr="00A05E88">
        <w:t>. 2005: Psychology Press.</w:t>
      </w:r>
    </w:p>
    <w:p w:rsidR="00A05E88" w:rsidRPr="00A05E88" w:rsidRDefault="00A05E88" w:rsidP="00815CAD">
      <w:pPr>
        <w:pStyle w:val="EndNoteBibliography"/>
        <w:ind w:left="720" w:hanging="720"/>
        <w:jc w:val="both"/>
      </w:pPr>
      <w:r w:rsidRPr="00A05E88">
        <w:t>2.</w:t>
      </w:r>
      <w:r w:rsidRPr="00A05E88">
        <w:tab/>
        <w:t xml:space="preserve">Ross, S.M., </w:t>
      </w:r>
      <w:r w:rsidRPr="00A05E88">
        <w:rPr>
          <w:i/>
        </w:rPr>
        <w:t>Introduction to probability and statistics for engineers and scientists</w:t>
      </w:r>
      <w:r w:rsidRPr="00A05E88">
        <w:t>. 2014: Academic Press.</w:t>
      </w:r>
    </w:p>
    <w:p w:rsidR="00A05E88" w:rsidRPr="00A05E88" w:rsidRDefault="00A05E88" w:rsidP="00815CAD">
      <w:pPr>
        <w:pStyle w:val="EndNoteBibliography"/>
        <w:ind w:left="720" w:hanging="720"/>
        <w:jc w:val="both"/>
      </w:pPr>
      <w:r w:rsidRPr="00A05E88">
        <w:t>3.</w:t>
      </w:r>
      <w:r w:rsidRPr="00A05E88">
        <w:tab/>
        <w:t xml:space="preserve">Colquhoun, D., </w:t>
      </w:r>
      <w:r w:rsidRPr="00A05E88">
        <w:rPr>
          <w:i/>
        </w:rPr>
        <w:t>An investigation of the false discovery rate and the misinterpretation of p-values.</w:t>
      </w:r>
      <w:r w:rsidRPr="00A05E88">
        <w:t xml:space="preserve"> Open Science, 2014. </w:t>
      </w:r>
      <w:r w:rsidRPr="00A05E88">
        <w:rPr>
          <w:b/>
        </w:rPr>
        <w:t>1</w:t>
      </w:r>
      <w:r w:rsidRPr="00A05E88">
        <w:t>(3): p. 140216.</w:t>
      </w:r>
    </w:p>
    <w:p w:rsidR="00A05E88" w:rsidRPr="00A05E88" w:rsidRDefault="00A05E88" w:rsidP="00815CAD">
      <w:pPr>
        <w:pStyle w:val="EndNoteBibliography"/>
        <w:ind w:left="720" w:hanging="720"/>
        <w:jc w:val="both"/>
      </w:pPr>
      <w:r w:rsidRPr="00A05E88">
        <w:t>4.</w:t>
      </w:r>
      <w:r w:rsidRPr="00A05E88">
        <w:tab/>
        <w:t xml:space="preserve">Glas, A.S., et al., </w:t>
      </w:r>
      <w:r w:rsidRPr="00A05E88">
        <w:rPr>
          <w:i/>
        </w:rPr>
        <w:t>The diagnostic odds ratio: a single indicator of test performance.</w:t>
      </w:r>
      <w:r w:rsidRPr="00A05E88">
        <w:t xml:space="preserve"> Journal of Clinical Epidemiology, 2003. </w:t>
      </w:r>
      <w:r w:rsidRPr="00A05E88">
        <w:rPr>
          <w:b/>
        </w:rPr>
        <w:t>56</w:t>
      </w:r>
      <w:r w:rsidRPr="00A05E88">
        <w:t>(11): p. 1129-1135.</w:t>
      </w:r>
    </w:p>
    <w:p w:rsidR="00A05E88" w:rsidRPr="00A05E88" w:rsidRDefault="00A05E88" w:rsidP="00815CAD">
      <w:pPr>
        <w:pStyle w:val="EndNoteBibliography"/>
        <w:ind w:left="720" w:hanging="720"/>
        <w:jc w:val="both"/>
      </w:pPr>
      <w:r w:rsidRPr="00A05E88">
        <w:t>5.</w:t>
      </w:r>
      <w:r w:rsidRPr="00A05E88">
        <w:tab/>
        <w:t xml:space="preserve">Šimundić, A.-M., </w:t>
      </w:r>
      <w:r w:rsidRPr="00A05E88">
        <w:rPr>
          <w:i/>
        </w:rPr>
        <w:t>Measures of diagnostic accuracy: basic definitions.</w:t>
      </w:r>
      <w:r w:rsidRPr="00A05E88">
        <w:t xml:space="preserve"> Med Biol Sci, 2008. </w:t>
      </w:r>
      <w:r w:rsidRPr="00A05E88">
        <w:rPr>
          <w:b/>
        </w:rPr>
        <w:t>22</w:t>
      </w:r>
      <w:r w:rsidRPr="00A05E88">
        <w:t>(4): p. 61-5.</w:t>
      </w:r>
    </w:p>
    <w:p w:rsidR="00237581" w:rsidRPr="00A20191" w:rsidRDefault="003526F9" w:rsidP="00815CAD">
      <w:pPr>
        <w:jc w:val="both"/>
      </w:pPr>
      <w:r>
        <w:fldChar w:fldCharType="end"/>
      </w:r>
    </w:p>
    <w:sectPr w:rsidR="00237581" w:rsidRPr="00A20191" w:rsidSect="00864C9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B84" w:rsidRDefault="00F56B84" w:rsidP="00F56B84">
      <w:r>
        <w:separator/>
      </w:r>
    </w:p>
  </w:endnote>
  <w:endnote w:type="continuationSeparator" w:id="0">
    <w:p w:rsidR="00F56B84" w:rsidRDefault="00F56B84" w:rsidP="00F56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B84" w:rsidRDefault="00F56B84" w:rsidP="00F56B84">
      <w:r>
        <w:separator/>
      </w:r>
    </w:p>
  </w:footnote>
  <w:footnote w:type="continuationSeparator" w:id="0">
    <w:p w:rsidR="00F56B84" w:rsidRDefault="00F56B84" w:rsidP="00F56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sxzw5sfxfdzetx2ixr220aaw5s9ftv2d2&quot;&gt;My EndNote Library Cancer&lt;record-ids&gt;&lt;item&gt;115&lt;/item&gt;&lt;item&gt;170&lt;/item&gt;&lt;item&gt;171&lt;/item&gt;&lt;item&gt;172&lt;/item&gt;&lt;item&gt;173&lt;/item&gt;&lt;/record-ids&gt;&lt;/item&gt;&lt;/Libraries&gt;"/>
  </w:docVars>
  <w:rsids>
    <w:rsidRoot w:val="004455A5"/>
    <w:rsid w:val="00000BA2"/>
    <w:rsid w:val="0001220F"/>
    <w:rsid w:val="000218F6"/>
    <w:rsid w:val="000269DB"/>
    <w:rsid w:val="000374B3"/>
    <w:rsid w:val="00053EE4"/>
    <w:rsid w:val="00062F2F"/>
    <w:rsid w:val="000773F1"/>
    <w:rsid w:val="00080C6F"/>
    <w:rsid w:val="0008735A"/>
    <w:rsid w:val="000923FE"/>
    <w:rsid w:val="00095B02"/>
    <w:rsid w:val="000A029D"/>
    <w:rsid w:val="000C4EE1"/>
    <w:rsid w:val="000C7F02"/>
    <w:rsid w:val="000D55F2"/>
    <w:rsid w:val="000F18EE"/>
    <w:rsid w:val="000F2FD3"/>
    <w:rsid w:val="00112469"/>
    <w:rsid w:val="00125EEC"/>
    <w:rsid w:val="001811A1"/>
    <w:rsid w:val="00192968"/>
    <w:rsid w:val="001A58C1"/>
    <w:rsid w:val="001A762A"/>
    <w:rsid w:val="001C0BA9"/>
    <w:rsid w:val="001C407F"/>
    <w:rsid w:val="001D6C4B"/>
    <w:rsid w:val="001E60B8"/>
    <w:rsid w:val="001F1F2D"/>
    <w:rsid w:val="00224D03"/>
    <w:rsid w:val="00227412"/>
    <w:rsid w:val="00235F4A"/>
    <w:rsid w:val="00237581"/>
    <w:rsid w:val="00243048"/>
    <w:rsid w:val="00243642"/>
    <w:rsid w:val="002678A9"/>
    <w:rsid w:val="002A0772"/>
    <w:rsid w:val="002B627C"/>
    <w:rsid w:val="002C1ED4"/>
    <w:rsid w:val="002C2A16"/>
    <w:rsid w:val="002E739A"/>
    <w:rsid w:val="002F580E"/>
    <w:rsid w:val="00302C53"/>
    <w:rsid w:val="003102E8"/>
    <w:rsid w:val="00312B8E"/>
    <w:rsid w:val="0031704D"/>
    <w:rsid w:val="003526F9"/>
    <w:rsid w:val="00353D32"/>
    <w:rsid w:val="00380072"/>
    <w:rsid w:val="00381CBA"/>
    <w:rsid w:val="003B7806"/>
    <w:rsid w:val="003C2E57"/>
    <w:rsid w:val="003D03A9"/>
    <w:rsid w:val="003E1164"/>
    <w:rsid w:val="004202FB"/>
    <w:rsid w:val="00434F90"/>
    <w:rsid w:val="00437888"/>
    <w:rsid w:val="004455A5"/>
    <w:rsid w:val="00447657"/>
    <w:rsid w:val="00457B37"/>
    <w:rsid w:val="0047436C"/>
    <w:rsid w:val="00474B75"/>
    <w:rsid w:val="004B3B47"/>
    <w:rsid w:val="004C543C"/>
    <w:rsid w:val="004D0764"/>
    <w:rsid w:val="00505891"/>
    <w:rsid w:val="005061DF"/>
    <w:rsid w:val="00525A1B"/>
    <w:rsid w:val="0053481C"/>
    <w:rsid w:val="005430EB"/>
    <w:rsid w:val="00571610"/>
    <w:rsid w:val="0059305E"/>
    <w:rsid w:val="005B1168"/>
    <w:rsid w:val="005B753A"/>
    <w:rsid w:val="005C31D5"/>
    <w:rsid w:val="006034D7"/>
    <w:rsid w:val="00621D96"/>
    <w:rsid w:val="0062512E"/>
    <w:rsid w:val="0064170B"/>
    <w:rsid w:val="00641CD4"/>
    <w:rsid w:val="0064460E"/>
    <w:rsid w:val="00653124"/>
    <w:rsid w:val="006668E5"/>
    <w:rsid w:val="00666C17"/>
    <w:rsid w:val="0067243D"/>
    <w:rsid w:val="00697C5D"/>
    <w:rsid w:val="006E1AB3"/>
    <w:rsid w:val="006F120A"/>
    <w:rsid w:val="006F746D"/>
    <w:rsid w:val="00703D48"/>
    <w:rsid w:val="00705412"/>
    <w:rsid w:val="0072369D"/>
    <w:rsid w:val="00725EAB"/>
    <w:rsid w:val="0075250D"/>
    <w:rsid w:val="007526DB"/>
    <w:rsid w:val="00791946"/>
    <w:rsid w:val="007A2B11"/>
    <w:rsid w:val="007B5155"/>
    <w:rsid w:val="007D09E2"/>
    <w:rsid w:val="007D502A"/>
    <w:rsid w:val="007E1C85"/>
    <w:rsid w:val="00815CAD"/>
    <w:rsid w:val="00823CE4"/>
    <w:rsid w:val="00860C8B"/>
    <w:rsid w:val="00864C90"/>
    <w:rsid w:val="00865E1A"/>
    <w:rsid w:val="008A4A97"/>
    <w:rsid w:val="00931B86"/>
    <w:rsid w:val="009361C6"/>
    <w:rsid w:val="009719A0"/>
    <w:rsid w:val="009921A6"/>
    <w:rsid w:val="009A1BD7"/>
    <w:rsid w:val="009A502F"/>
    <w:rsid w:val="00A003C5"/>
    <w:rsid w:val="00A05E88"/>
    <w:rsid w:val="00A13857"/>
    <w:rsid w:val="00A20191"/>
    <w:rsid w:val="00A2786D"/>
    <w:rsid w:val="00A32512"/>
    <w:rsid w:val="00A421B1"/>
    <w:rsid w:val="00A42794"/>
    <w:rsid w:val="00A43801"/>
    <w:rsid w:val="00A444B5"/>
    <w:rsid w:val="00A811B5"/>
    <w:rsid w:val="00AB47B0"/>
    <w:rsid w:val="00AC21F1"/>
    <w:rsid w:val="00B143AD"/>
    <w:rsid w:val="00B14563"/>
    <w:rsid w:val="00B8139E"/>
    <w:rsid w:val="00B81ACA"/>
    <w:rsid w:val="00BB755D"/>
    <w:rsid w:val="00BE16D4"/>
    <w:rsid w:val="00C00621"/>
    <w:rsid w:val="00C01D12"/>
    <w:rsid w:val="00C10F59"/>
    <w:rsid w:val="00C12DB1"/>
    <w:rsid w:val="00C2155C"/>
    <w:rsid w:val="00C8182D"/>
    <w:rsid w:val="00C86073"/>
    <w:rsid w:val="00CB6509"/>
    <w:rsid w:val="00CC5F44"/>
    <w:rsid w:val="00CD43F6"/>
    <w:rsid w:val="00D53257"/>
    <w:rsid w:val="00DA2F2B"/>
    <w:rsid w:val="00E045FF"/>
    <w:rsid w:val="00E1052A"/>
    <w:rsid w:val="00E2051F"/>
    <w:rsid w:val="00E57D7D"/>
    <w:rsid w:val="00E637D3"/>
    <w:rsid w:val="00E66226"/>
    <w:rsid w:val="00E84F0C"/>
    <w:rsid w:val="00E948B6"/>
    <w:rsid w:val="00EB18EA"/>
    <w:rsid w:val="00EB7D7B"/>
    <w:rsid w:val="00EE33D0"/>
    <w:rsid w:val="00EF2B4A"/>
    <w:rsid w:val="00EF40E3"/>
    <w:rsid w:val="00EF5A22"/>
    <w:rsid w:val="00F25145"/>
    <w:rsid w:val="00F25BCD"/>
    <w:rsid w:val="00F2733C"/>
    <w:rsid w:val="00F31EEF"/>
    <w:rsid w:val="00F34916"/>
    <w:rsid w:val="00F56B84"/>
    <w:rsid w:val="00F81C1C"/>
    <w:rsid w:val="00F900F9"/>
    <w:rsid w:val="00FD1F7E"/>
    <w:rsid w:val="00FD5FB2"/>
    <w:rsid w:val="00FE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8E86B2E8-55C6-49A1-9207-0B3B01F0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1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811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customStyle="1" w:styleId="EndNoteBibliography">
    <w:name w:val="EndNote Bibliography"/>
    <w:basedOn w:val="Normal"/>
    <w:link w:val="EndNoteBibliographyChar"/>
    <w:rsid w:val="001811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styleId="Header">
    <w:name w:val="header"/>
    <w:basedOn w:val="Normal"/>
    <w:link w:val="Head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Footer">
    <w:name w:val="footer"/>
    <w:basedOn w:val="Normal"/>
    <w:link w:val="Foot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2A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3F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3F6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CD43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D43F6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6446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oleObject" Target="embeddings/oleObject2.bin"/>
   <Relationship Id="rId11" Type="http://schemas.openxmlformats.org/officeDocument/2006/relationships/image" Target="media/image3.wmf"/>
   <Relationship Id="rId12" Type="http://schemas.openxmlformats.org/officeDocument/2006/relationships/oleObject" Target="embeddings/oleObject3.bin"/>
   <Relationship Id="rId13" Type="http://schemas.openxmlformats.org/officeDocument/2006/relationships/image" Target="media/image4.wmf"/>
   <Relationship Id="rId14" Type="http://schemas.openxmlformats.org/officeDocument/2006/relationships/oleObject" Target="embeddings/oleObject4.bin"/>
   <Relationship Id="rId15" Type="http://schemas.openxmlformats.org/officeDocument/2006/relationships/image" Target="media/image5.wmf"/>
   <Relationship Id="rId16" Type="http://schemas.openxmlformats.org/officeDocument/2006/relationships/oleObject" Target="embeddings/oleObject5.bin"/>
   <Relationship Id="rId17" Type="http://schemas.openxmlformats.org/officeDocument/2006/relationships/image" Target="media/image6.wmf"/>
   <Relationship Id="rId18" Type="http://schemas.openxmlformats.org/officeDocument/2006/relationships/oleObject" Target="embeddings/oleObject6.bin"/>
   <Relationship Id="rId19" Type="http://schemas.openxmlformats.org/officeDocument/2006/relationships/fontTable" Target="fontTable.xml"/>
   <Relationship Id="rId2" Type="http://schemas.openxmlformats.org/officeDocument/2006/relationships/styles" Target="styles.xml"/>
   <Relationship Id="rId20" Type="http://schemas.openxmlformats.org/officeDocument/2006/relationships/theme" Target="theme/theme1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wmf"/>
   <Relationship Id="rId8" Type="http://schemas.openxmlformats.org/officeDocument/2006/relationships/oleObject" Target="embeddings/oleObject1.bin"/>
   <Relationship Id="rId9" Type="http://schemas.openxmlformats.org/officeDocument/2006/relationships/image" Target="media/image2.w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AB303E-2075-484F-9E15-2FBE88D05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2</TotalTime>
  <Pages>2</Pages>
  <Words>1166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